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DC1A8" w14:textId="4BBDDEE3" w:rsidR="003E3E3E" w:rsidRPr="009F1FC9" w:rsidRDefault="009F1FC9" w:rsidP="00D648B9">
      <w:pPr>
        <w:spacing w:line="360" w:lineRule="auto"/>
        <w:rPr>
          <w:rFonts w:ascii="Times New Roman" w:hAnsi="Times New Roman" w:cs="Times New Roman"/>
          <w:b/>
          <w:bCs/>
        </w:rPr>
      </w:pPr>
      <w:r w:rsidRPr="009F1FC9">
        <w:rPr>
          <w:rFonts w:ascii="Times New Roman" w:hAnsi="Times New Roman" w:cs="Times New Roman"/>
          <w:b/>
          <w:bCs/>
        </w:rPr>
        <w:t>Supplementary Table 2. Antibodies used for mass cytometry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29"/>
        <w:gridCol w:w="1546"/>
        <w:gridCol w:w="1710"/>
        <w:gridCol w:w="1146"/>
        <w:gridCol w:w="1819"/>
      </w:tblGrid>
      <w:tr w:rsidR="009F1FC9" w:rsidRPr="002021AA" w14:paraId="109CC0D8" w14:textId="77777777" w:rsidTr="00202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bottom w:val="single" w:sz="4" w:space="0" w:color="auto"/>
            </w:tcBorders>
          </w:tcPr>
          <w:p w14:paraId="66B21731" w14:textId="3B563E6E" w:rsidR="009F1FC9" w:rsidRPr="002021AA" w:rsidRDefault="009F1FC9" w:rsidP="00D648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930AD62" w14:textId="1AFECAB0" w:rsidR="009F1FC9" w:rsidRPr="002021AA" w:rsidRDefault="009F1FC9" w:rsidP="00D648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7868BC" w14:textId="4B384F56" w:rsidR="009F1FC9" w:rsidRPr="002021AA" w:rsidRDefault="009F1FC9" w:rsidP="00D648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556CFDD" w14:textId="62CDDCE4" w:rsidR="009F1FC9" w:rsidRPr="002021AA" w:rsidRDefault="009F1FC9" w:rsidP="00D648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E71036A" w14:textId="12B0D0C7" w:rsidR="009F1FC9" w:rsidRPr="002021AA" w:rsidRDefault="009F1FC9" w:rsidP="00D648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Company</w:t>
            </w:r>
          </w:p>
        </w:tc>
      </w:tr>
      <w:tr w:rsidR="002021AA" w:rsidRPr="002021AA" w14:paraId="2F1395CA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  <w:tcBorders>
              <w:top w:val="single" w:sz="4" w:space="0" w:color="auto"/>
            </w:tcBorders>
          </w:tcPr>
          <w:p w14:paraId="689ECEF2" w14:textId="74B7228C" w:rsidR="002021AA" w:rsidRPr="002021AA" w:rsidRDefault="002021AA" w:rsidP="00D648B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45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F7607C3" w14:textId="078ECEF3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H13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148241" w14:textId="375679F2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89Y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3D5DD37" w14:textId="27235AB1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E946C82" w14:textId="10758713" w:rsidR="002021AA" w:rsidRPr="002021AA" w:rsidRDefault="00040880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4CD0B687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D6622B4" w14:textId="39E8C6D7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9</w:t>
            </w:r>
          </w:p>
        </w:tc>
        <w:tc>
          <w:tcPr>
            <w:tcW w:w="1546" w:type="dxa"/>
          </w:tcPr>
          <w:p w14:paraId="724E0F55" w14:textId="58C0F89E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HIB19</w:t>
            </w:r>
          </w:p>
        </w:tc>
        <w:tc>
          <w:tcPr>
            <w:tcW w:w="1710" w:type="dxa"/>
          </w:tcPr>
          <w:p w14:paraId="37AF15B5" w14:textId="4C80B06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2Nd</w:t>
            </w:r>
          </w:p>
        </w:tc>
        <w:tc>
          <w:tcPr>
            <w:tcW w:w="1146" w:type="dxa"/>
          </w:tcPr>
          <w:p w14:paraId="52E094E6" w14:textId="49A4605B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0CBD14B9" w14:textId="7F83239D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E4C5595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DF73128" w14:textId="2EF7AEBE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27/IL7Ra</w:t>
            </w:r>
          </w:p>
        </w:tc>
        <w:tc>
          <w:tcPr>
            <w:tcW w:w="1546" w:type="dxa"/>
          </w:tcPr>
          <w:p w14:paraId="0F25BCC0" w14:textId="7E0EAD7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A019D5</w:t>
            </w:r>
          </w:p>
        </w:tc>
        <w:tc>
          <w:tcPr>
            <w:tcW w:w="1710" w:type="dxa"/>
          </w:tcPr>
          <w:p w14:paraId="35C6D6E9" w14:textId="7FFCED2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3Nd</w:t>
            </w:r>
          </w:p>
        </w:tc>
        <w:tc>
          <w:tcPr>
            <w:tcW w:w="1146" w:type="dxa"/>
          </w:tcPr>
          <w:p w14:paraId="282F7539" w14:textId="508C8842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3FB0D79C" w14:textId="6F57DA26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59866990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517C3422" w14:textId="33CBDDD5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38</w:t>
            </w:r>
          </w:p>
        </w:tc>
        <w:tc>
          <w:tcPr>
            <w:tcW w:w="1546" w:type="dxa"/>
          </w:tcPr>
          <w:p w14:paraId="24E8D1B2" w14:textId="1421E043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HIT2</w:t>
            </w:r>
          </w:p>
        </w:tc>
        <w:tc>
          <w:tcPr>
            <w:tcW w:w="1710" w:type="dxa"/>
          </w:tcPr>
          <w:p w14:paraId="12C16F3C" w14:textId="2523142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4Nd</w:t>
            </w:r>
          </w:p>
        </w:tc>
        <w:tc>
          <w:tcPr>
            <w:tcW w:w="1146" w:type="dxa"/>
          </w:tcPr>
          <w:p w14:paraId="21D514E9" w14:textId="49F38C52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068FE665" w14:textId="22D72D6E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0782CB92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48C8DFC" w14:textId="2F0A0B5F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IgD</w:t>
            </w:r>
          </w:p>
        </w:tc>
        <w:tc>
          <w:tcPr>
            <w:tcW w:w="1546" w:type="dxa"/>
          </w:tcPr>
          <w:p w14:paraId="6F2FB9C3" w14:textId="72A533F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IA6-2</w:t>
            </w:r>
          </w:p>
        </w:tc>
        <w:tc>
          <w:tcPr>
            <w:tcW w:w="1710" w:type="dxa"/>
          </w:tcPr>
          <w:p w14:paraId="14F6570B" w14:textId="4DC85F40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6Nd</w:t>
            </w:r>
          </w:p>
        </w:tc>
        <w:tc>
          <w:tcPr>
            <w:tcW w:w="1146" w:type="dxa"/>
          </w:tcPr>
          <w:p w14:paraId="4975F55F" w14:textId="01B44DAA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4D531614" w14:textId="1663C544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45DDA64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3FC84C66" w14:textId="2F6310EE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1c</w:t>
            </w:r>
          </w:p>
        </w:tc>
        <w:tc>
          <w:tcPr>
            <w:tcW w:w="1546" w:type="dxa"/>
          </w:tcPr>
          <w:p w14:paraId="0227ACEA" w14:textId="46C88651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u15</w:t>
            </w:r>
          </w:p>
        </w:tc>
        <w:tc>
          <w:tcPr>
            <w:tcW w:w="1710" w:type="dxa"/>
          </w:tcPr>
          <w:p w14:paraId="472147E7" w14:textId="1AFB009B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7Sm</w:t>
            </w:r>
          </w:p>
        </w:tc>
        <w:tc>
          <w:tcPr>
            <w:tcW w:w="1146" w:type="dxa"/>
          </w:tcPr>
          <w:p w14:paraId="62D039EA" w14:textId="07A72D83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694AC469" w14:textId="0EF7E36A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4E689AEC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4F901DE5" w14:textId="068D5700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6</w:t>
            </w:r>
          </w:p>
        </w:tc>
        <w:tc>
          <w:tcPr>
            <w:tcW w:w="1546" w:type="dxa"/>
          </w:tcPr>
          <w:p w14:paraId="66D7C5DC" w14:textId="15D5B29C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3G8</w:t>
            </w:r>
          </w:p>
        </w:tc>
        <w:tc>
          <w:tcPr>
            <w:tcW w:w="1710" w:type="dxa"/>
          </w:tcPr>
          <w:p w14:paraId="7ECE89CC" w14:textId="2A52F26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8Nd</w:t>
            </w:r>
          </w:p>
        </w:tc>
        <w:tc>
          <w:tcPr>
            <w:tcW w:w="1146" w:type="dxa"/>
          </w:tcPr>
          <w:p w14:paraId="54894122" w14:textId="435D9A0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30949017" w14:textId="52CB52A4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38B5DB42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3ED5ED4F" w14:textId="4BF5735A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94/CCR4</w:t>
            </w:r>
          </w:p>
        </w:tc>
        <w:tc>
          <w:tcPr>
            <w:tcW w:w="1546" w:type="dxa"/>
          </w:tcPr>
          <w:p w14:paraId="2FFDB502" w14:textId="4231D4B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L291H4</w:t>
            </w:r>
          </w:p>
        </w:tc>
        <w:tc>
          <w:tcPr>
            <w:tcW w:w="1710" w:type="dxa"/>
          </w:tcPr>
          <w:p w14:paraId="3315E83E" w14:textId="4B2B41A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9Sm</w:t>
            </w:r>
          </w:p>
        </w:tc>
        <w:tc>
          <w:tcPr>
            <w:tcW w:w="1146" w:type="dxa"/>
          </w:tcPr>
          <w:p w14:paraId="6A7B562E" w14:textId="0D8EE03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18A623BD" w14:textId="520AEA4A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0A17FEE1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FFAFA09" w14:textId="22572C72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23/IL-3R</w:t>
            </w:r>
          </w:p>
        </w:tc>
        <w:tc>
          <w:tcPr>
            <w:tcW w:w="1546" w:type="dxa"/>
          </w:tcPr>
          <w:p w14:paraId="4A56F7C5" w14:textId="0CB9C28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6H6</w:t>
            </w:r>
          </w:p>
        </w:tc>
        <w:tc>
          <w:tcPr>
            <w:tcW w:w="1710" w:type="dxa"/>
          </w:tcPr>
          <w:p w14:paraId="056C2BDE" w14:textId="558349E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1Eu</w:t>
            </w:r>
          </w:p>
        </w:tc>
        <w:tc>
          <w:tcPr>
            <w:tcW w:w="1146" w:type="dxa"/>
          </w:tcPr>
          <w:p w14:paraId="21DB9B53" w14:textId="3D080B3C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00E2710F" w14:textId="13802A55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60055A9B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A315F77" w14:textId="0550E8B6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TCRgd</w:t>
            </w:r>
          </w:p>
        </w:tc>
        <w:tc>
          <w:tcPr>
            <w:tcW w:w="1546" w:type="dxa"/>
          </w:tcPr>
          <w:p w14:paraId="532863D2" w14:textId="4D6967CD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1F2</w:t>
            </w:r>
          </w:p>
        </w:tc>
        <w:tc>
          <w:tcPr>
            <w:tcW w:w="1710" w:type="dxa"/>
          </w:tcPr>
          <w:p w14:paraId="4F8A586A" w14:textId="28B75519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2Sm</w:t>
            </w:r>
          </w:p>
        </w:tc>
        <w:tc>
          <w:tcPr>
            <w:tcW w:w="1146" w:type="dxa"/>
          </w:tcPr>
          <w:p w14:paraId="096EAE48" w14:textId="3F82477E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7620B67A" w14:textId="025293ED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004F545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96192C7" w14:textId="0BFC32B0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85/CXCR5</w:t>
            </w:r>
          </w:p>
        </w:tc>
        <w:tc>
          <w:tcPr>
            <w:tcW w:w="1546" w:type="dxa"/>
          </w:tcPr>
          <w:p w14:paraId="7F48899F" w14:textId="5FBFEF60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RF8B2</w:t>
            </w:r>
          </w:p>
        </w:tc>
        <w:tc>
          <w:tcPr>
            <w:tcW w:w="1710" w:type="dxa"/>
          </w:tcPr>
          <w:p w14:paraId="1CD494D8" w14:textId="1C4877AD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3Eu</w:t>
            </w:r>
          </w:p>
        </w:tc>
        <w:tc>
          <w:tcPr>
            <w:tcW w:w="1146" w:type="dxa"/>
          </w:tcPr>
          <w:p w14:paraId="225EF484" w14:textId="2EF7142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2FD741D2" w14:textId="1CA8827F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57329BE5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363BF23" w14:textId="65312FA0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3</w:t>
            </w:r>
          </w:p>
        </w:tc>
        <w:tc>
          <w:tcPr>
            <w:tcW w:w="1546" w:type="dxa"/>
          </w:tcPr>
          <w:p w14:paraId="74A85DCE" w14:textId="614F0FCA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UCHT1</w:t>
            </w:r>
          </w:p>
        </w:tc>
        <w:tc>
          <w:tcPr>
            <w:tcW w:w="1710" w:type="dxa"/>
          </w:tcPr>
          <w:p w14:paraId="7A239B99" w14:textId="2323E84A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4Sm</w:t>
            </w:r>
          </w:p>
        </w:tc>
        <w:tc>
          <w:tcPr>
            <w:tcW w:w="1146" w:type="dxa"/>
          </w:tcPr>
          <w:p w14:paraId="43152ED9" w14:textId="73B1EF93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1EB314D3" w14:textId="1694E195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AD702B6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867B741" w14:textId="1E572988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45RA</w:t>
            </w:r>
          </w:p>
        </w:tc>
        <w:tc>
          <w:tcPr>
            <w:tcW w:w="1546" w:type="dxa"/>
          </w:tcPr>
          <w:p w14:paraId="0DEE0079" w14:textId="311D9106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HI100</w:t>
            </w:r>
          </w:p>
        </w:tc>
        <w:tc>
          <w:tcPr>
            <w:tcW w:w="1710" w:type="dxa"/>
          </w:tcPr>
          <w:p w14:paraId="7E94DCD9" w14:textId="33931A74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5Gd</w:t>
            </w:r>
          </w:p>
        </w:tc>
        <w:tc>
          <w:tcPr>
            <w:tcW w:w="1146" w:type="dxa"/>
          </w:tcPr>
          <w:p w14:paraId="2FE96832" w14:textId="3017B22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284F0747" w14:textId="3005A7AB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68179B7B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13CEB1C" w14:textId="10E10353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27</w:t>
            </w:r>
          </w:p>
        </w:tc>
        <w:tc>
          <w:tcPr>
            <w:tcW w:w="1546" w:type="dxa"/>
          </w:tcPr>
          <w:p w14:paraId="19143092" w14:textId="56516872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L128</w:t>
            </w:r>
          </w:p>
        </w:tc>
        <w:tc>
          <w:tcPr>
            <w:tcW w:w="1710" w:type="dxa"/>
          </w:tcPr>
          <w:p w14:paraId="369808A3" w14:textId="2D6A9721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8Gd</w:t>
            </w:r>
          </w:p>
        </w:tc>
        <w:tc>
          <w:tcPr>
            <w:tcW w:w="1146" w:type="dxa"/>
          </w:tcPr>
          <w:p w14:paraId="01903205" w14:textId="4DAED52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13DB88B1" w14:textId="26AC10C0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5CBCEA1A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55BBBA0" w14:textId="2349547B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nti-Human CD28</w:t>
            </w:r>
          </w:p>
        </w:tc>
        <w:tc>
          <w:tcPr>
            <w:tcW w:w="1546" w:type="dxa"/>
          </w:tcPr>
          <w:p w14:paraId="4B399F00" w14:textId="0C20D261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CD28.2</w:t>
            </w:r>
          </w:p>
        </w:tc>
        <w:tc>
          <w:tcPr>
            <w:tcW w:w="1710" w:type="dxa"/>
          </w:tcPr>
          <w:p w14:paraId="7C958D7A" w14:textId="6D348F4C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0Gd</w:t>
            </w:r>
          </w:p>
        </w:tc>
        <w:tc>
          <w:tcPr>
            <w:tcW w:w="1146" w:type="dxa"/>
          </w:tcPr>
          <w:p w14:paraId="1061704B" w14:textId="51AB0D43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051DA12D" w14:textId="782CEEE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63C50DDB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9D5811F" w14:textId="4F3AB78B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66b</w:t>
            </w:r>
          </w:p>
        </w:tc>
        <w:tc>
          <w:tcPr>
            <w:tcW w:w="1546" w:type="dxa"/>
          </w:tcPr>
          <w:p w14:paraId="7EC7538E" w14:textId="62339B78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80H3</w:t>
            </w:r>
          </w:p>
        </w:tc>
        <w:tc>
          <w:tcPr>
            <w:tcW w:w="1710" w:type="dxa"/>
          </w:tcPr>
          <w:p w14:paraId="3FDD71DC" w14:textId="146A4D4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2Dy</w:t>
            </w:r>
          </w:p>
        </w:tc>
        <w:tc>
          <w:tcPr>
            <w:tcW w:w="1146" w:type="dxa"/>
          </w:tcPr>
          <w:p w14:paraId="2D65E7C1" w14:textId="73EED633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3978A0FE" w14:textId="2DA520BE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3840267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69671CCC" w14:textId="1AA02691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83/CXCR3</w:t>
            </w:r>
          </w:p>
        </w:tc>
        <w:tc>
          <w:tcPr>
            <w:tcW w:w="1546" w:type="dxa"/>
          </w:tcPr>
          <w:p w14:paraId="33C8BAF1" w14:textId="70E02854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G025H7</w:t>
            </w:r>
          </w:p>
        </w:tc>
        <w:tc>
          <w:tcPr>
            <w:tcW w:w="1710" w:type="dxa"/>
          </w:tcPr>
          <w:p w14:paraId="36B87A8E" w14:textId="4D242BA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3Dy</w:t>
            </w:r>
          </w:p>
        </w:tc>
        <w:tc>
          <w:tcPr>
            <w:tcW w:w="1146" w:type="dxa"/>
          </w:tcPr>
          <w:p w14:paraId="5E426C9B" w14:textId="02D87BE6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354D5A0A" w14:textId="35FCCF80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1B3D6DD1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8B97BBD" w14:textId="0CF43EB4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61</w:t>
            </w:r>
          </w:p>
        </w:tc>
        <w:tc>
          <w:tcPr>
            <w:tcW w:w="1546" w:type="dxa"/>
          </w:tcPr>
          <w:p w14:paraId="7ECCFC8A" w14:textId="62780145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HP-3G10</w:t>
            </w:r>
          </w:p>
        </w:tc>
        <w:tc>
          <w:tcPr>
            <w:tcW w:w="1710" w:type="dxa"/>
          </w:tcPr>
          <w:p w14:paraId="19013624" w14:textId="7FABBE12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4Dy</w:t>
            </w:r>
          </w:p>
        </w:tc>
        <w:tc>
          <w:tcPr>
            <w:tcW w:w="1146" w:type="dxa"/>
          </w:tcPr>
          <w:p w14:paraId="5E86CE3B" w14:textId="5003CEF3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74A28E63" w14:textId="2D24EDF9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21C3CC8E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F3B4EC1" w14:textId="11163172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45RO</w:t>
            </w:r>
          </w:p>
        </w:tc>
        <w:tc>
          <w:tcPr>
            <w:tcW w:w="1546" w:type="dxa"/>
          </w:tcPr>
          <w:p w14:paraId="7148EE65" w14:textId="30D59D5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UCHL1</w:t>
            </w:r>
          </w:p>
        </w:tc>
        <w:tc>
          <w:tcPr>
            <w:tcW w:w="1710" w:type="dxa"/>
          </w:tcPr>
          <w:p w14:paraId="15EE7FF2" w14:textId="7AA7A3E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5Ho</w:t>
            </w:r>
          </w:p>
        </w:tc>
        <w:tc>
          <w:tcPr>
            <w:tcW w:w="1146" w:type="dxa"/>
          </w:tcPr>
          <w:p w14:paraId="79AF25ED" w14:textId="2191B205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4F4EEC15" w14:textId="746DE455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2319B438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7614A63" w14:textId="1B73A2C8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24</w:t>
            </w:r>
          </w:p>
        </w:tc>
        <w:tc>
          <w:tcPr>
            <w:tcW w:w="1546" w:type="dxa"/>
          </w:tcPr>
          <w:p w14:paraId="5A6F7016" w14:textId="0E01F451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ML5</w:t>
            </w:r>
          </w:p>
        </w:tc>
        <w:tc>
          <w:tcPr>
            <w:tcW w:w="1710" w:type="dxa"/>
          </w:tcPr>
          <w:p w14:paraId="002BD7B5" w14:textId="0C4806BA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6Er</w:t>
            </w:r>
          </w:p>
        </w:tc>
        <w:tc>
          <w:tcPr>
            <w:tcW w:w="1146" w:type="dxa"/>
          </w:tcPr>
          <w:p w14:paraId="2CFEFAD2" w14:textId="293A482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4CE90961" w14:textId="6CE5A671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79464FB6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76A4B39" w14:textId="3E388742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97/CCR7</w:t>
            </w:r>
          </w:p>
        </w:tc>
        <w:tc>
          <w:tcPr>
            <w:tcW w:w="1546" w:type="dxa"/>
          </w:tcPr>
          <w:p w14:paraId="63D49096" w14:textId="7C067581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G043H7</w:t>
            </w:r>
          </w:p>
        </w:tc>
        <w:tc>
          <w:tcPr>
            <w:tcW w:w="1710" w:type="dxa"/>
          </w:tcPr>
          <w:p w14:paraId="6CBBC440" w14:textId="4236C265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7Er</w:t>
            </w:r>
          </w:p>
        </w:tc>
        <w:tc>
          <w:tcPr>
            <w:tcW w:w="1146" w:type="dxa"/>
          </w:tcPr>
          <w:p w14:paraId="7A64AB74" w14:textId="43429ECD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03128A0A" w14:textId="4BA9DFA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45D96AF5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241F413" w14:textId="19A9B616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8</w:t>
            </w:r>
          </w:p>
        </w:tc>
        <w:tc>
          <w:tcPr>
            <w:tcW w:w="1546" w:type="dxa"/>
          </w:tcPr>
          <w:p w14:paraId="373D200B" w14:textId="1ED6CAE7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SK1</w:t>
            </w:r>
          </w:p>
        </w:tc>
        <w:tc>
          <w:tcPr>
            <w:tcW w:w="1710" w:type="dxa"/>
          </w:tcPr>
          <w:p w14:paraId="3F03271B" w14:textId="49CC78B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8Er</w:t>
            </w:r>
          </w:p>
        </w:tc>
        <w:tc>
          <w:tcPr>
            <w:tcW w:w="1146" w:type="dxa"/>
          </w:tcPr>
          <w:p w14:paraId="770010DF" w14:textId="540B0A06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58942196" w14:textId="50895A50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1EF1B625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B02BE5E" w14:textId="1EBB2BEE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25</w:t>
            </w:r>
          </w:p>
        </w:tc>
        <w:tc>
          <w:tcPr>
            <w:tcW w:w="1546" w:type="dxa"/>
          </w:tcPr>
          <w:p w14:paraId="334E1815" w14:textId="3132CF1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2A3</w:t>
            </w:r>
          </w:p>
        </w:tc>
        <w:tc>
          <w:tcPr>
            <w:tcW w:w="1710" w:type="dxa"/>
          </w:tcPr>
          <w:p w14:paraId="55FEA1BD" w14:textId="443F6D54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9Tm</w:t>
            </w:r>
          </w:p>
        </w:tc>
        <w:tc>
          <w:tcPr>
            <w:tcW w:w="1146" w:type="dxa"/>
          </w:tcPr>
          <w:p w14:paraId="248FADC6" w14:textId="1368222E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370A3DCD" w14:textId="6B7C8083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2BEAEDEF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D978879" w14:textId="0D911D4F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20</w:t>
            </w:r>
          </w:p>
        </w:tc>
        <w:tc>
          <w:tcPr>
            <w:tcW w:w="1546" w:type="dxa"/>
          </w:tcPr>
          <w:p w14:paraId="395B7F25" w14:textId="05408B8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2H7</w:t>
            </w:r>
          </w:p>
        </w:tc>
        <w:tc>
          <w:tcPr>
            <w:tcW w:w="1710" w:type="dxa"/>
          </w:tcPr>
          <w:p w14:paraId="06298B95" w14:textId="5052047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71Yb</w:t>
            </w:r>
          </w:p>
        </w:tc>
        <w:tc>
          <w:tcPr>
            <w:tcW w:w="1146" w:type="dxa"/>
          </w:tcPr>
          <w:p w14:paraId="02DC7E24" w14:textId="57149C4C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5FDFE898" w14:textId="19B9C220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0E5E1300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6064BB1F" w14:textId="131E1CFE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HLA-DR</w:t>
            </w:r>
          </w:p>
        </w:tc>
        <w:tc>
          <w:tcPr>
            <w:tcW w:w="1546" w:type="dxa"/>
          </w:tcPr>
          <w:p w14:paraId="136B6BA2" w14:textId="183503B9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L243</w:t>
            </w:r>
          </w:p>
        </w:tc>
        <w:tc>
          <w:tcPr>
            <w:tcW w:w="1710" w:type="dxa"/>
          </w:tcPr>
          <w:p w14:paraId="1B0CE864" w14:textId="7582E222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73Yb</w:t>
            </w:r>
          </w:p>
        </w:tc>
        <w:tc>
          <w:tcPr>
            <w:tcW w:w="1146" w:type="dxa"/>
          </w:tcPr>
          <w:p w14:paraId="593C0331" w14:textId="067730E7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6E5357D9" w14:textId="1E284E51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03E4DD8D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E042127" w14:textId="054B0615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4</w:t>
            </w:r>
          </w:p>
        </w:tc>
        <w:tc>
          <w:tcPr>
            <w:tcW w:w="1546" w:type="dxa"/>
          </w:tcPr>
          <w:p w14:paraId="7F78CCAD" w14:textId="44DC8F99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SK3</w:t>
            </w:r>
          </w:p>
        </w:tc>
        <w:tc>
          <w:tcPr>
            <w:tcW w:w="1710" w:type="dxa"/>
          </w:tcPr>
          <w:p w14:paraId="5850FE42" w14:textId="392A316E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74Yb</w:t>
            </w:r>
          </w:p>
        </w:tc>
        <w:tc>
          <w:tcPr>
            <w:tcW w:w="1146" w:type="dxa"/>
          </w:tcPr>
          <w:p w14:paraId="36371C18" w14:textId="619C6547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7B3D90B1" w14:textId="48E315A9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52B84EBB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327E9C58" w14:textId="2A3503E2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56</w:t>
            </w:r>
          </w:p>
        </w:tc>
        <w:tc>
          <w:tcPr>
            <w:tcW w:w="1546" w:type="dxa"/>
          </w:tcPr>
          <w:p w14:paraId="3E40B3C9" w14:textId="5C7DADAF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NCAM16.2</w:t>
            </w:r>
          </w:p>
        </w:tc>
        <w:tc>
          <w:tcPr>
            <w:tcW w:w="1710" w:type="dxa"/>
          </w:tcPr>
          <w:p w14:paraId="533DFB5D" w14:textId="22B72533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76Yb</w:t>
            </w:r>
          </w:p>
        </w:tc>
        <w:tc>
          <w:tcPr>
            <w:tcW w:w="1146" w:type="dxa"/>
          </w:tcPr>
          <w:p w14:paraId="0BE0F45B" w14:textId="67A5AB58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819" w:type="dxa"/>
          </w:tcPr>
          <w:p w14:paraId="500B0B2B" w14:textId="2F8B38AB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145E537E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1B3EF693" w14:textId="4EE2CE0A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96</w:t>
            </w:r>
          </w:p>
        </w:tc>
        <w:tc>
          <w:tcPr>
            <w:tcW w:w="1546" w:type="dxa"/>
          </w:tcPr>
          <w:p w14:paraId="598633B4" w14:textId="5C7CE8E4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G034E3</w:t>
            </w:r>
          </w:p>
        </w:tc>
        <w:tc>
          <w:tcPr>
            <w:tcW w:w="1710" w:type="dxa"/>
          </w:tcPr>
          <w:p w14:paraId="0C7A531D" w14:textId="671AE001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41Pr</w:t>
            </w:r>
          </w:p>
        </w:tc>
        <w:tc>
          <w:tcPr>
            <w:tcW w:w="1146" w:type="dxa"/>
          </w:tcPr>
          <w:p w14:paraId="4BD34764" w14:textId="142CF152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0366A897" w14:textId="0F1126D9" w:rsidR="00040880" w:rsidRPr="002021AA" w:rsidRDefault="00040880" w:rsidP="000408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040880" w:rsidRPr="002021AA" w14:paraId="52FB6E76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0B1886C2" w14:textId="6E0746C6" w:rsidR="00040880" w:rsidRPr="002021AA" w:rsidRDefault="00040880" w:rsidP="0004088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4</w:t>
            </w:r>
          </w:p>
        </w:tc>
        <w:tc>
          <w:tcPr>
            <w:tcW w:w="1546" w:type="dxa"/>
          </w:tcPr>
          <w:p w14:paraId="46F674B4" w14:textId="3EFF5642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M5E2</w:t>
            </w:r>
          </w:p>
        </w:tc>
        <w:tc>
          <w:tcPr>
            <w:tcW w:w="1710" w:type="dxa"/>
          </w:tcPr>
          <w:p w14:paraId="77E7E804" w14:textId="0D107556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75Lu</w:t>
            </w:r>
          </w:p>
        </w:tc>
        <w:tc>
          <w:tcPr>
            <w:tcW w:w="1146" w:type="dxa"/>
          </w:tcPr>
          <w:p w14:paraId="16BCDE5D" w14:textId="149F163F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66AB4177" w14:textId="0B7CD24B" w:rsidR="00040880" w:rsidRPr="002021AA" w:rsidRDefault="00040880" w:rsidP="000408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619">
              <w:rPr>
                <w:rFonts w:ascii="Times New Roman" w:eastAsia="Times New Roman" w:hAnsi="Times New Roman" w:cs="Times New Roman"/>
                <w:color w:val="000000"/>
              </w:rPr>
              <w:t>Standard BioTools</w:t>
            </w:r>
          </w:p>
        </w:tc>
      </w:tr>
      <w:tr w:rsidR="002021AA" w:rsidRPr="002021AA" w14:paraId="04C4E4C9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7FBA9CE5" w14:textId="2832FE69" w:rsidR="002021AA" w:rsidRPr="002021AA" w:rsidRDefault="002021AA" w:rsidP="00D648B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117</w:t>
            </w:r>
          </w:p>
        </w:tc>
        <w:tc>
          <w:tcPr>
            <w:tcW w:w="1546" w:type="dxa"/>
          </w:tcPr>
          <w:p w14:paraId="35220496" w14:textId="649CFD3D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04D2</w:t>
            </w:r>
          </w:p>
        </w:tc>
        <w:tc>
          <w:tcPr>
            <w:tcW w:w="1710" w:type="dxa"/>
          </w:tcPr>
          <w:p w14:paraId="7516D105" w14:textId="4B721818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0Nd</w:t>
            </w:r>
          </w:p>
        </w:tc>
        <w:tc>
          <w:tcPr>
            <w:tcW w:w="1146" w:type="dxa"/>
          </w:tcPr>
          <w:p w14:paraId="075DA78D" w14:textId="43F2BA59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5A9F7BB7" w14:textId="77777777" w:rsid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  <w:p w14:paraId="2EF193EE" w14:textId="5CE28B70" w:rsidR="00040880" w:rsidRPr="002021AA" w:rsidRDefault="00040880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21AA" w:rsidRPr="002021AA" w14:paraId="38F339D3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69304553" w14:textId="2AFCF4FA" w:rsidR="002021AA" w:rsidRPr="002021AA" w:rsidRDefault="002021AA" w:rsidP="00D648B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Anti-Human TCR Vα24/Jα18</w:t>
            </w:r>
          </w:p>
        </w:tc>
        <w:tc>
          <w:tcPr>
            <w:tcW w:w="1546" w:type="dxa"/>
          </w:tcPr>
          <w:p w14:paraId="7BE07969" w14:textId="75ABF023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6B11</w:t>
            </w:r>
          </w:p>
        </w:tc>
        <w:tc>
          <w:tcPr>
            <w:tcW w:w="1710" w:type="dxa"/>
          </w:tcPr>
          <w:p w14:paraId="6D9E9F70" w14:textId="73131EDE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6Gb</w:t>
            </w:r>
          </w:p>
        </w:tc>
        <w:tc>
          <w:tcPr>
            <w:tcW w:w="1146" w:type="dxa"/>
          </w:tcPr>
          <w:p w14:paraId="795773E9" w14:textId="29356850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1D44BB0A" w14:textId="77777777" w:rsid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  <w:p w14:paraId="2B06A4F6" w14:textId="7A0C3395" w:rsidR="00040880" w:rsidRPr="002021AA" w:rsidRDefault="00040880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21AA" w:rsidRPr="002021AA" w14:paraId="6218DEFF" w14:textId="77777777" w:rsidTr="00202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2C6B5821" w14:textId="454EEB38" w:rsidR="002021AA" w:rsidRPr="002021AA" w:rsidRDefault="002021AA" w:rsidP="00D648B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TCR Vα7.2</w:t>
            </w:r>
          </w:p>
        </w:tc>
        <w:tc>
          <w:tcPr>
            <w:tcW w:w="1546" w:type="dxa"/>
          </w:tcPr>
          <w:p w14:paraId="2D20A9AE" w14:textId="60286CE4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3C10</w:t>
            </w:r>
          </w:p>
        </w:tc>
        <w:tc>
          <w:tcPr>
            <w:tcW w:w="1710" w:type="dxa"/>
          </w:tcPr>
          <w:p w14:paraId="591A3AD2" w14:textId="3F9415CC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59Tb</w:t>
            </w:r>
          </w:p>
        </w:tc>
        <w:tc>
          <w:tcPr>
            <w:tcW w:w="1146" w:type="dxa"/>
          </w:tcPr>
          <w:p w14:paraId="5E4F767C" w14:textId="02DB1F2A" w:rsidR="002021AA" w:rsidRP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4D74886F" w14:textId="77777777" w:rsidR="002021AA" w:rsidRDefault="002021AA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  <w:p w14:paraId="298157FA" w14:textId="4123CA8C" w:rsidR="00040880" w:rsidRPr="002021AA" w:rsidRDefault="00040880" w:rsidP="00D648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021AA" w:rsidRPr="002021AA" w14:paraId="11C19BF5" w14:textId="77777777" w:rsidTr="0020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dxa"/>
          </w:tcPr>
          <w:p w14:paraId="59D581B8" w14:textId="5797CD21" w:rsidR="002021AA" w:rsidRPr="002021AA" w:rsidRDefault="002021AA" w:rsidP="00D648B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21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nti-Human CD294</w:t>
            </w:r>
          </w:p>
        </w:tc>
        <w:tc>
          <w:tcPr>
            <w:tcW w:w="1546" w:type="dxa"/>
          </w:tcPr>
          <w:p w14:paraId="6EDE6122" w14:textId="09E6628A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M16</w:t>
            </w:r>
          </w:p>
        </w:tc>
        <w:tc>
          <w:tcPr>
            <w:tcW w:w="1710" w:type="dxa"/>
          </w:tcPr>
          <w:p w14:paraId="644147C4" w14:textId="2F150336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161Dy</w:t>
            </w:r>
          </w:p>
        </w:tc>
        <w:tc>
          <w:tcPr>
            <w:tcW w:w="1146" w:type="dxa"/>
          </w:tcPr>
          <w:p w14:paraId="376B1221" w14:textId="6755AA9B" w:rsidR="002021AA" w:rsidRP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1AA"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819" w:type="dxa"/>
          </w:tcPr>
          <w:p w14:paraId="23F009C3" w14:textId="77777777" w:rsidR="002021AA" w:rsidRDefault="002021AA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21AA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  <w:p w14:paraId="21A3535B" w14:textId="151E3A99" w:rsidR="00040880" w:rsidRPr="002021AA" w:rsidRDefault="00040880" w:rsidP="00D648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1A52D5" w14:textId="77777777" w:rsidR="009F1FC9" w:rsidRPr="002021AA" w:rsidRDefault="009F1FC9" w:rsidP="00D648B9">
      <w:pPr>
        <w:spacing w:line="360" w:lineRule="auto"/>
        <w:rPr>
          <w:rFonts w:ascii="Times New Roman" w:hAnsi="Times New Roman" w:cs="Times New Roman"/>
        </w:rPr>
      </w:pPr>
    </w:p>
    <w:p w14:paraId="33520A96" w14:textId="77777777" w:rsidR="009F1FC9" w:rsidRPr="0004480B" w:rsidRDefault="009F1FC9" w:rsidP="00D648B9">
      <w:pPr>
        <w:spacing w:line="360" w:lineRule="auto"/>
        <w:rPr>
          <w:rFonts w:ascii="Times New Roman" w:hAnsi="Times New Roman" w:cs="Times New Roman"/>
        </w:rPr>
      </w:pPr>
    </w:p>
    <w:sectPr w:rsidR="009F1FC9" w:rsidRPr="00044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0B"/>
    <w:rsid w:val="00040880"/>
    <w:rsid w:val="0004480B"/>
    <w:rsid w:val="001F4BB6"/>
    <w:rsid w:val="002021AA"/>
    <w:rsid w:val="003E3E3E"/>
    <w:rsid w:val="00771889"/>
    <w:rsid w:val="009F1FC9"/>
    <w:rsid w:val="00B779B6"/>
    <w:rsid w:val="00B912A3"/>
    <w:rsid w:val="00CD48C0"/>
    <w:rsid w:val="00D648B9"/>
    <w:rsid w:val="00E4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A5367"/>
  <w15:chartTrackingRefBased/>
  <w15:docId w15:val="{50DD4A85-06C3-AF42-A085-4B7276B31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021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021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02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02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548</Characters>
  <Application>Microsoft Office Word</Application>
  <DocSecurity>4</DocSecurity>
  <Lines>26</Lines>
  <Paragraphs>6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rk, Colleen</dc:creator>
  <cp:keywords/>
  <dc:description/>
  <cp:lastModifiedBy>Martinez Barricarte, Ruben</cp:lastModifiedBy>
  <cp:revision>2</cp:revision>
  <dcterms:created xsi:type="dcterms:W3CDTF">2025-07-30T16:18:00Z</dcterms:created>
  <dcterms:modified xsi:type="dcterms:W3CDTF">2025-07-3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30T16:18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3ace7fd-7da1-45cb-8f26-b68c5034a21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